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082E6" w14:textId="4206883E" w:rsidR="00144307" w:rsidRPr="002F6964" w:rsidRDefault="007A111E" w:rsidP="007A111E">
      <w:pPr>
        <w:ind w:left="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4"/>
      <w:bookmarkStart w:id="1" w:name="OLE_LINK5"/>
      <w:bookmarkStart w:id="2" w:name="OLE_LINK2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223AA0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D52C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bookmarkEnd w:id="0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1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>LD score regression analysis and sensitivity analyses of associations between identified brain region volumes and major depression and other common similar severe psychiatric disorders</w:t>
      </w:r>
    </w:p>
    <w:tbl>
      <w:tblPr>
        <w:tblStyle w:val="af0"/>
        <w:tblW w:w="14885" w:type="dxa"/>
        <w:tblInd w:w="-318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685"/>
        <w:gridCol w:w="1617"/>
        <w:gridCol w:w="1613"/>
        <w:gridCol w:w="984"/>
        <w:gridCol w:w="1127"/>
        <w:gridCol w:w="1462"/>
        <w:gridCol w:w="1404"/>
        <w:gridCol w:w="1269"/>
        <w:gridCol w:w="1343"/>
      </w:tblGrid>
      <w:tr w:rsidR="00936602" w:rsidRPr="00B71E99" w14:paraId="7E9E688A" w14:textId="77777777" w:rsidTr="007A111E">
        <w:tc>
          <w:tcPr>
            <w:tcW w:w="238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bookmarkEnd w:id="2"/>
          <w:p w14:paraId="0D13AE59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8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7143AA3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61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E1A62CB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5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4CEEF3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37794A6" w14:textId="3CDC2E85" w:rsidR="00936602" w:rsidRPr="00B71E99" w:rsidRDefault="004A2041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46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D8EA33C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bookmarkStart w:id="3" w:name="_Hlk180943782"/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R-PRESSO</w:t>
            </w:r>
            <w:bookmarkEnd w:id="3"/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Global test 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401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19033E" w14:textId="6DBD3B49" w:rsidR="00936602" w:rsidRPr="00B71E99" w:rsidRDefault="007A111E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D score regression</w:t>
            </w:r>
            <w:r w:rsidR="00936602"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936602"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936602" w:rsidRPr="00B71E99" w14:paraId="4202612E" w14:textId="77777777" w:rsidTr="007A111E"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1D82A0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28FDC7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9CAA56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8694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8D5E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AE326D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D1734A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A2BD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2A17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90E4" w14:textId="77777777" w:rsidR="00936602" w:rsidRPr="00B71E99" w:rsidRDefault="00936602" w:rsidP="006A65FE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936602" w:rsidRPr="00B71E99" w14:paraId="2641BCEC" w14:textId="77777777" w:rsidTr="007A111E"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70570031" w14:textId="6EA57EE7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ft ventral diencephalon volume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AF59E0" w14:textId="5F68896F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jor depression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vAlign w:val="center"/>
          </w:tcPr>
          <w:p w14:paraId="6617CCCD" w14:textId="22BD162E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868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14:paraId="3A18B9ED" w14:textId="287B674D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1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14:paraId="61A190B0" w14:textId="4E7DB52C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606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</w:tcPr>
          <w:p w14:paraId="0E3896BE" w14:textId="51C9129F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vAlign w:val="center"/>
          </w:tcPr>
          <w:p w14:paraId="2BFBB298" w14:textId="7E89B8D3" w:rsidR="00936602" w:rsidRPr="00B71E99" w:rsidRDefault="00AC2CF9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48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71FF3434" w14:textId="4F56329F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9607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66829790" w14:textId="671B94F6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07</w:t>
            </w:r>
            <w:r w:rsidR="00AC2CF9"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3AFD6613" w14:textId="29001ACA" w:rsidR="00936602" w:rsidRPr="00B71E99" w:rsidRDefault="00936602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75</w:t>
            </w:r>
          </w:p>
        </w:tc>
      </w:tr>
      <w:tr w:rsidR="00933F5E" w:rsidRPr="00B71E99" w14:paraId="4F45A28E" w14:textId="77777777" w:rsidTr="007A111E"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2F9714B" w14:textId="16C0C2C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ght ventral diencephalon volume</w:t>
            </w:r>
          </w:p>
        </w:tc>
        <w:tc>
          <w:tcPr>
            <w:tcW w:w="1685" w:type="dxa"/>
            <w:vMerge/>
            <w:tcBorders>
              <w:top w:val="nil"/>
              <w:bottom w:val="nil"/>
            </w:tcBorders>
            <w:vAlign w:val="center"/>
          </w:tcPr>
          <w:p w14:paraId="767C0FA0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07074F9" w14:textId="7BFCC506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366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45443412" w14:textId="2B1F5FA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78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14:paraId="648E788B" w14:textId="6DA4856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04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8B35CD0" w14:textId="5B9F4338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23FC7C1E" w14:textId="07E2A42C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8325B99" w14:textId="1CC0E3E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782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EF0C81C" w14:textId="2EF31BE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977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6639B79B" w14:textId="3F82861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855</w:t>
            </w:r>
          </w:p>
        </w:tc>
      </w:tr>
      <w:tr w:rsidR="00933F5E" w:rsidRPr="00B71E99" w14:paraId="425BAEBE" w14:textId="77777777" w:rsidTr="007A111E"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3D79F4FB" w14:textId="66D9216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alamus volume</w:t>
            </w:r>
          </w:p>
        </w:tc>
        <w:tc>
          <w:tcPr>
            <w:tcW w:w="16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B82165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54E5DBDC" w14:textId="512741E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317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11305B4B" w14:textId="6A1765D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2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72B13F5" w14:textId="1EAC15F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894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center"/>
          </w:tcPr>
          <w:p w14:paraId="1AA94AF7" w14:textId="4AD4A663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center"/>
          </w:tcPr>
          <w:p w14:paraId="6BAD989B" w14:textId="5AFFFA2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9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vAlign w:val="center"/>
          </w:tcPr>
          <w:p w14:paraId="7DC458F5" w14:textId="292BBFD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037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7095A982" w14:textId="0E6BA4FA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930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3894DFD5" w14:textId="52A4C6B0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8680</w:t>
            </w:r>
          </w:p>
        </w:tc>
      </w:tr>
      <w:tr w:rsidR="00933F5E" w:rsidRPr="00B71E99" w14:paraId="5C7BA7B8" w14:textId="77777777" w:rsidTr="007A111E"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524B89FC" w14:textId="124F2370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torhinal cortex volume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F97605" w14:textId="010F2CA6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polar disorder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vAlign w:val="center"/>
          </w:tcPr>
          <w:p w14:paraId="1B315FC2" w14:textId="3E308F2E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953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14:paraId="503342F5" w14:textId="67F1BE5D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643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14:paraId="599C94A8" w14:textId="4020D53E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98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</w:tcPr>
          <w:p w14:paraId="66FFE132" w14:textId="46A1951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vAlign w:val="center"/>
          </w:tcPr>
          <w:p w14:paraId="016F3826" w14:textId="5B4EC3A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2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22C9BC62" w14:textId="5141C8E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999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304CC662" w14:textId="63C648F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098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0C636739" w14:textId="48EB461D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2563</w:t>
            </w:r>
          </w:p>
        </w:tc>
      </w:tr>
      <w:tr w:rsidR="00933F5E" w:rsidRPr="00B71E99" w14:paraId="7DC1ACFC" w14:textId="77777777" w:rsidTr="007A111E"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EDE3445" w14:textId="701228E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ft superior frontal gyrus volume</w:t>
            </w:r>
          </w:p>
        </w:tc>
        <w:tc>
          <w:tcPr>
            <w:tcW w:w="1685" w:type="dxa"/>
            <w:vMerge/>
            <w:tcBorders>
              <w:top w:val="nil"/>
              <w:bottom w:val="nil"/>
            </w:tcBorders>
            <w:vAlign w:val="center"/>
          </w:tcPr>
          <w:p w14:paraId="7D8804F1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632957F" w14:textId="2A4B3EC4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33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3D9E2465" w14:textId="23B3AAE3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07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14:paraId="76E708CF" w14:textId="3EAF9D7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55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849F067" w14:textId="723866E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679854FD" w14:textId="048A92ED" w:rsidR="00933F5E" w:rsidRPr="00B71E99" w:rsidRDefault="002B0275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3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A01693E" w14:textId="0FCE657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48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32F489E" w14:textId="7C18784C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038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480187C0" w14:textId="51CC0088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950</w:t>
            </w:r>
          </w:p>
        </w:tc>
      </w:tr>
      <w:tr w:rsidR="00933F5E" w:rsidRPr="00B71E99" w14:paraId="78F9041E" w14:textId="77777777" w:rsidTr="007A111E"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A164765" w14:textId="1A3D443D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sterior cingulate cortex volume</w:t>
            </w:r>
          </w:p>
        </w:tc>
        <w:tc>
          <w:tcPr>
            <w:tcW w:w="1685" w:type="dxa"/>
            <w:vMerge/>
            <w:tcBorders>
              <w:top w:val="nil"/>
              <w:bottom w:val="nil"/>
            </w:tcBorders>
            <w:vAlign w:val="center"/>
          </w:tcPr>
          <w:p w14:paraId="13BDAD4F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EAE6B57" w14:textId="3B6FA20A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626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3458D8ED" w14:textId="44A83738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51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14:paraId="4F86BA5D" w14:textId="045B342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38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EA85973" w14:textId="39ECFA6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B7C7E8D" w14:textId="4E602A12" w:rsidR="00933F5E" w:rsidRPr="00B71E99" w:rsidRDefault="00F949F1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20F9EBF" w14:textId="296613E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89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C49CFB6" w14:textId="4C17895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868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36B28083" w14:textId="3DFCE6C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1628</w:t>
            </w:r>
          </w:p>
        </w:tc>
      </w:tr>
      <w:tr w:rsidR="00933F5E" w:rsidRPr="00B71E99" w14:paraId="6902E600" w14:textId="77777777" w:rsidTr="007A111E"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041FEDA3" w14:textId="7234ED3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ght superior frontal gyrus volume</w:t>
            </w:r>
          </w:p>
        </w:tc>
        <w:tc>
          <w:tcPr>
            <w:tcW w:w="16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EC27B5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19BC2C03" w14:textId="4D53ECFC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036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62F14016" w14:textId="1B0B167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98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5C347364" w14:textId="63A14DC6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7479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center"/>
          </w:tcPr>
          <w:p w14:paraId="633BB6A4" w14:textId="113CDF2A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center"/>
          </w:tcPr>
          <w:p w14:paraId="04DAA053" w14:textId="23C5D5B0" w:rsidR="00933F5E" w:rsidRPr="00B71E99" w:rsidRDefault="00A16AA6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8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vAlign w:val="center"/>
          </w:tcPr>
          <w:p w14:paraId="52455576" w14:textId="01ABD7A8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033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48EC6A61" w14:textId="13E9B11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127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30B9F543" w14:textId="002395DD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9714</w:t>
            </w:r>
          </w:p>
        </w:tc>
      </w:tr>
      <w:tr w:rsidR="00933F5E" w:rsidRPr="00B71E99" w14:paraId="6116BB7D" w14:textId="77777777" w:rsidTr="007A111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2F3E85F6" w14:textId="3CFBF450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udal anterior cingulate cortex volume</w:t>
            </w:r>
          </w:p>
        </w:tc>
        <w:tc>
          <w:tcPr>
            <w:tcW w:w="1685" w:type="dxa"/>
            <w:vMerge w:val="restart"/>
            <w:tcBorders>
              <w:left w:val="nil"/>
              <w:right w:val="nil"/>
            </w:tcBorders>
            <w:vAlign w:val="center"/>
          </w:tcPr>
          <w:p w14:paraId="0CA600CB" w14:textId="28D87AC1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14:paraId="577917BA" w14:textId="13EA01DA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2154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5B902C4F" w14:textId="1355C3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077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500C890" w14:textId="5C3879B4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83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4A1B0B70" w14:textId="7DA1E78C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0A929A56" w14:textId="7D00CC1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45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vAlign w:val="center"/>
          </w:tcPr>
          <w:p w14:paraId="35379622" w14:textId="04AC3880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02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14:paraId="3087555E" w14:textId="5E00318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323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52E2C7C5" w14:textId="48782C1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791</w:t>
            </w:r>
          </w:p>
        </w:tc>
      </w:tr>
      <w:tr w:rsidR="00933F5E" w:rsidRPr="00B71E99" w14:paraId="6D6618B7" w14:textId="77777777" w:rsidTr="007A111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8BF8" w14:textId="4540E68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udal middle frontal gyrus volume</w:t>
            </w:r>
          </w:p>
        </w:tc>
        <w:tc>
          <w:tcPr>
            <w:tcW w:w="1685" w:type="dxa"/>
            <w:vMerge/>
            <w:tcBorders>
              <w:left w:val="nil"/>
              <w:right w:val="nil"/>
            </w:tcBorders>
            <w:vAlign w:val="center"/>
          </w:tcPr>
          <w:p w14:paraId="2EBD6F9A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3DDD" w14:textId="65D8469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6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15BD" w14:textId="3518291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10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ADF5" w14:textId="7AEDB10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5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4F9F" w14:textId="0BAD0036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4269" w14:textId="324EDA53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59BD" w14:textId="6A02BB7E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3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65DA" w14:textId="05DFD20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0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2CE5" w14:textId="768916AE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188</w:t>
            </w:r>
          </w:p>
        </w:tc>
      </w:tr>
      <w:tr w:rsidR="00933F5E" w:rsidRPr="00B71E99" w14:paraId="2F40803C" w14:textId="77777777" w:rsidTr="007A111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2849" w14:textId="0437FDA3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usiform gyrus volume</w:t>
            </w:r>
          </w:p>
        </w:tc>
        <w:tc>
          <w:tcPr>
            <w:tcW w:w="1685" w:type="dxa"/>
            <w:vMerge/>
            <w:tcBorders>
              <w:left w:val="nil"/>
              <w:right w:val="nil"/>
            </w:tcBorders>
            <w:vAlign w:val="center"/>
          </w:tcPr>
          <w:p w14:paraId="2649191E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7E6" w14:textId="730A036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0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2A25" w14:textId="623127D6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98AC" w14:textId="12D2172F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6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C00C" w14:textId="20D022C5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63B9" w14:textId="0E47D12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A877" w14:textId="091D9623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4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CB86" w14:textId="4F156C4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5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BBE7" w14:textId="03E86034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4727</w:t>
            </w:r>
          </w:p>
        </w:tc>
      </w:tr>
      <w:tr w:rsidR="00933F5E" w:rsidRPr="00B71E99" w14:paraId="3A504E70" w14:textId="77777777" w:rsidTr="007A111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DD9003" w14:textId="04BF4E09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temporal gyrus volume</w:t>
            </w:r>
          </w:p>
        </w:tc>
        <w:tc>
          <w:tcPr>
            <w:tcW w:w="168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EA8F84" w14:textId="77777777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09F48" w14:textId="3A216A04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07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B6F4F" w14:textId="2EECDE84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9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A27F4" w14:textId="5021373B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85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4B9807" w14:textId="2550C500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141CF6" w14:textId="5AB0151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A7C9BA" w14:textId="3E59FDC1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10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2E5E5" w14:textId="1D68ABE2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3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6A6FD0" w14:textId="5396BD9D" w:rsidR="00933F5E" w:rsidRPr="00B71E99" w:rsidRDefault="00933F5E" w:rsidP="00933F5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8414</w:t>
            </w:r>
          </w:p>
        </w:tc>
      </w:tr>
    </w:tbl>
    <w:p w14:paraId="4C7357EB" w14:textId="77777777" w:rsidR="00474F98" w:rsidRDefault="00474F98" w:rsidP="007A111E">
      <w:pPr>
        <w:ind w:left="1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C3B2059" w14:textId="163F3E03" w:rsidR="002B37AD" w:rsidRPr="00B71E99" w:rsidRDefault="007A111E" w:rsidP="007A111E">
      <w:pPr>
        <w:ind w:left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1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B96E50" w:rsidRPr="00B71E99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B71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144AB8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</w:t>
      </w:r>
      <w:r w:rsidRPr="00B71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inued) | LD score regression analysis and sensitivity analyses of associations between identified brain region volumes and major depression and other common similar severe psychiatric disorders</w:t>
      </w:r>
    </w:p>
    <w:tbl>
      <w:tblPr>
        <w:tblStyle w:val="af0"/>
        <w:tblW w:w="14885" w:type="dxa"/>
        <w:tblInd w:w="-318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9"/>
        <w:gridCol w:w="1656"/>
        <w:gridCol w:w="31"/>
        <w:gridCol w:w="1524"/>
        <w:gridCol w:w="62"/>
        <w:gridCol w:w="1567"/>
        <w:gridCol w:w="46"/>
        <w:gridCol w:w="938"/>
        <w:gridCol w:w="46"/>
        <w:gridCol w:w="1081"/>
        <w:gridCol w:w="46"/>
        <w:gridCol w:w="1428"/>
        <w:gridCol w:w="34"/>
        <w:gridCol w:w="1383"/>
        <w:gridCol w:w="21"/>
        <w:gridCol w:w="1257"/>
        <w:gridCol w:w="12"/>
        <w:gridCol w:w="1343"/>
      </w:tblGrid>
      <w:tr w:rsidR="007A111E" w:rsidRPr="00B71E99" w14:paraId="5E678892" w14:textId="77777777" w:rsidTr="003F1B7B">
        <w:tc>
          <w:tcPr>
            <w:tcW w:w="238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DB06C81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85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43F6550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617" w:type="dxa"/>
            <w:gridSpan w:val="3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F1E5661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597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E47014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127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BAC6284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462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F4C4515" w14:textId="2F42A452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R-PRESSO </w:t>
            </w:r>
            <w:r w:rsidR="002A5D48"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obal test 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4016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031C75" w14:textId="53593B2B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D score regression 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7A111E" w:rsidRPr="00B71E99" w14:paraId="75AB9895" w14:textId="77777777" w:rsidTr="007A111E"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EF4199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8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B46E63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17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FBA3B6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2522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3CAE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2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11A2F3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46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A4FF8C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C6B55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9509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6F89" w14:textId="77777777" w:rsidR="007A111E" w:rsidRPr="00B71E99" w:rsidRDefault="007A111E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  <w:r w:rsidRPr="00B71E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71E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7A111E" w:rsidRPr="00B71E99" w14:paraId="04B1DB12" w14:textId="77777777" w:rsidTr="00975068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09A5A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sular cortex volume</w:t>
            </w:r>
          </w:p>
        </w:tc>
        <w:tc>
          <w:tcPr>
            <w:tcW w:w="16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E61EF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tism spectrum disorder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FF5C1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443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39E30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489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896AB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789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8E215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60FCE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912F3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138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8C832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600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510CA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547</w:t>
            </w:r>
          </w:p>
        </w:tc>
      </w:tr>
      <w:tr w:rsidR="007A111E" w:rsidRPr="00B71E99" w14:paraId="0236A228" w14:textId="77777777" w:rsidTr="00975068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F22B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cleus accumbens volume</w:t>
            </w:r>
          </w:p>
        </w:tc>
        <w:tc>
          <w:tcPr>
            <w:tcW w:w="16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310B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292B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5247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3CF8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FAF1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83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CB57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8FA4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418B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5234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6FD3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781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D4EF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361</w:t>
            </w:r>
          </w:p>
        </w:tc>
      </w:tr>
      <w:tr w:rsidR="007A111E" w:rsidRPr="00B71E99" w14:paraId="65E47116" w14:textId="77777777" w:rsidTr="00975068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F77708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stral anterior cingulate cortex volume</w:t>
            </w:r>
          </w:p>
        </w:tc>
        <w:tc>
          <w:tcPr>
            <w:tcW w:w="168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E1E9D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93A0D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048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4EB30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3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BF6627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949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BEDE93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6DA9A3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118BFC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630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341E1D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138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73F0A9" w14:textId="77777777" w:rsidR="007A111E" w:rsidRPr="00B71E99" w:rsidRDefault="007A111E" w:rsidP="00975068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71E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5063</w:t>
            </w:r>
          </w:p>
        </w:tc>
      </w:tr>
    </w:tbl>
    <w:p w14:paraId="07D35633" w14:textId="780193EB" w:rsidR="007A111E" w:rsidRPr="002F6964" w:rsidRDefault="007A111E" w:rsidP="007A111E">
      <w:pPr>
        <w:pStyle w:val="a0"/>
        <w:ind w:leftChars="-129" w:left="-284" w:rightChars="-227" w:right="-499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bookmarkStart w:id="4" w:name="OLE_LINK6"/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MR,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endelian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andomization; LD,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l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inkage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d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isequilibrium; SNP,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s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ingle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n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ucleotide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p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olymorphism; MR-PRESSO, </w:t>
      </w:r>
      <w:r w:rsidR="00D922D3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endelian randomization pleiotropy RESidual sum and outlier. </w:t>
      </w:r>
      <w:bookmarkStart w:id="5" w:name="OLE_LINK1"/>
      <w:r w:rsidRPr="002F6964">
        <w:rPr>
          <w:rFonts w:ascii="Times New Roman" w:hAnsi="Times New Roman" w:cs="Times New Roman"/>
          <w:sz w:val="21"/>
          <w:szCs w:val="21"/>
          <w:lang w:val="en-US"/>
        </w:rPr>
        <w:t>The number of SNP outliers identified and excluded using MR</w:t>
      </w:r>
      <w:r w:rsidR="00B71E99">
        <w:rPr>
          <w:rFonts w:ascii="Times New Roman" w:hAnsi="Times New Roman" w:cs="Times New Roman" w:hint="eastAsia"/>
          <w:sz w:val="21"/>
          <w:szCs w:val="21"/>
          <w:lang w:val="en-US"/>
        </w:rPr>
        <w:t>-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PRESSO, RadialMR and PhenoScanner methods. </w:t>
      </w:r>
      <w:bookmarkStart w:id="6" w:name="OLE_LINK3"/>
      <w:bookmarkEnd w:id="5"/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The analysis of heterogeneity and horizontal pleiotropy primarily assessed the robustness of the MR-Inverse Variance Weighted method's results. </w:t>
      </w:r>
      <w:bookmarkEnd w:id="6"/>
      <w:r w:rsidR="00B66E9B" w:rsidRPr="002F6964">
        <w:rPr>
          <w:rFonts w:ascii="Times New Roman" w:hAnsi="Times New Roman" w:cs="Times New Roman"/>
          <w:sz w:val="21"/>
          <w:szCs w:val="21"/>
          <w:lang w:val="en-US"/>
        </w:rPr>
        <w:t>To pursue a high level of precision in differential outcomes, this study meticulously retained the data to an accuracy of five decimal places.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 All statistical tests were two-sided. </w:t>
      </w:r>
      <w:r w:rsidR="00B66E9B" w:rsidRPr="002F6964">
        <w:rPr>
          <w:rFonts w:ascii="Times New Roman" w:hAnsi="Times New Roman" w:cs="Times New Roman"/>
          <w:sz w:val="21"/>
          <w:szCs w:val="21"/>
          <w:lang w:val="en-US"/>
        </w:rPr>
        <w:t xml:space="preserve">A </w:t>
      </w:r>
      <w:r w:rsidRPr="002F6964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2F6964">
        <w:rPr>
          <w:rFonts w:ascii="Times New Roman" w:hAnsi="Times New Roman" w:cs="Times New Roman"/>
          <w:sz w:val="21"/>
          <w:szCs w:val="21"/>
          <w:lang w:val="en-US"/>
        </w:rPr>
        <w:t>-value &lt; 0.05 was considered significant.</w:t>
      </w:r>
    </w:p>
    <w:bookmarkEnd w:id="4"/>
    <w:p w14:paraId="0820F696" w14:textId="77777777" w:rsidR="007A111E" w:rsidRPr="007A111E" w:rsidRDefault="007A111E" w:rsidP="00CD0E1A">
      <w:pPr>
        <w:pStyle w:val="a0"/>
        <w:jc w:val="both"/>
        <w:rPr>
          <w:rFonts w:ascii="Arial" w:hAnsi="Arial" w:cs="Arial"/>
          <w:sz w:val="21"/>
          <w:szCs w:val="21"/>
          <w:lang w:val="en-US"/>
        </w:rPr>
      </w:pPr>
    </w:p>
    <w:sectPr w:rsidR="007A111E" w:rsidRPr="007A111E" w:rsidSect="007378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F0A06" w14:textId="77777777" w:rsidR="00102960" w:rsidRDefault="00102960" w:rsidP="00E80673">
      <w:pPr>
        <w:rPr>
          <w:rFonts w:hint="eastAsia"/>
        </w:rPr>
      </w:pPr>
      <w:r>
        <w:separator/>
      </w:r>
    </w:p>
  </w:endnote>
  <w:endnote w:type="continuationSeparator" w:id="0">
    <w:p w14:paraId="7F3F0832" w14:textId="77777777" w:rsidR="00102960" w:rsidRDefault="00102960" w:rsidP="00E806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EEDEC" w14:textId="77777777" w:rsidR="00102960" w:rsidRDefault="00102960" w:rsidP="00E80673">
      <w:pPr>
        <w:rPr>
          <w:rFonts w:hint="eastAsia"/>
        </w:rPr>
      </w:pPr>
      <w:r>
        <w:separator/>
      </w:r>
    </w:p>
  </w:footnote>
  <w:footnote w:type="continuationSeparator" w:id="0">
    <w:p w14:paraId="526E9B8E" w14:textId="77777777" w:rsidR="00102960" w:rsidRDefault="00102960" w:rsidP="00E806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7855"/>
    <w:rsid w:val="00062D07"/>
    <w:rsid w:val="000822CA"/>
    <w:rsid w:val="000A1CF6"/>
    <w:rsid w:val="00102960"/>
    <w:rsid w:val="00110C0B"/>
    <w:rsid w:val="00144307"/>
    <w:rsid w:val="00144AB8"/>
    <w:rsid w:val="001504CD"/>
    <w:rsid w:val="001654F2"/>
    <w:rsid w:val="0017755C"/>
    <w:rsid w:val="00190706"/>
    <w:rsid w:val="001A38E0"/>
    <w:rsid w:val="00221C61"/>
    <w:rsid w:val="00223AA0"/>
    <w:rsid w:val="002402F5"/>
    <w:rsid w:val="00266861"/>
    <w:rsid w:val="00285FD6"/>
    <w:rsid w:val="00287289"/>
    <w:rsid w:val="00291359"/>
    <w:rsid w:val="0029189C"/>
    <w:rsid w:val="00297AA7"/>
    <w:rsid w:val="002A5D48"/>
    <w:rsid w:val="002A6D78"/>
    <w:rsid w:val="002B0275"/>
    <w:rsid w:val="002B0298"/>
    <w:rsid w:val="002B37AD"/>
    <w:rsid w:val="002E4EF3"/>
    <w:rsid w:val="002E6228"/>
    <w:rsid w:val="002F6964"/>
    <w:rsid w:val="0030274F"/>
    <w:rsid w:val="00316D4B"/>
    <w:rsid w:val="00326990"/>
    <w:rsid w:val="003658EC"/>
    <w:rsid w:val="003A7C37"/>
    <w:rsid w:val="003C2B40"/>
    <w:rsid w:val="003C7AA3"/>
    <w:rsid w:val="003D2597"/>
    <w:rsid w:val="003F494F"/>
    <w:rsid w:val="003F5404"/>
    <w:rsid w:val="0041580C"/>
    <w:rsid w:val="00474F98"/>
    <w:rsid w:val="004776DF"/>
    <w:rsid w:val="00492F98"/>
    <w:rsid w:val="004A2041"/>
    <w:rsid w:val="004B356F"/>
    <w:rsid w:val="004F4497"/>
    <w:rsid w:val="004F6560"/>
    <w:rsid w:val="0051194E"/>
    <w:rsid w:val="00536A8A"/>
    <w:rsid w:val="00557A7C"/>
    <w:rsid w:val="005D0B91"/>
    <w:rsid w:val="005F778F"/>
    <w:rsid w:val="006036ED"/>
    <w:rsid w:val="00640B4C"/>
    <w:rsid w:val="00643D3B"/>
    <w:rsid w:val="00646871"/>
    <w:rsid w:val="00660D0B"/>
    <w:rsid w:val="006643B8"/>
    <w:rsid w:val="00686FA2"/>
    <w:rsid w:val="006A65FE"/>
    <w:rsid w:val="006D52CC"/>
    <w:rsid w:val="00707B6E"/>
    <w:rsid w:val="007117A0"/>
    <w:rsid w:val="00736D5F"/>
    <w:rsid w:val="00737855"/>
    <w:rsid w:val="00780C12"/>
    <w:rsid w:val="007A111E"/>
    <w:rsid w:val="007E3128"/>
    <w:rsid w:val="007E42A0"/>
    <w:rsid w:val="008047EE"/>
    <w:rsid w:val="00815533"/>
    <w:rsid w:val="008361CD"/>
    <w:rsid w:val="008429F8"/>
    <w:rsid w:val="00854993"/>
    <w:rsid w:val="008627A5"/>
    <w:rsid w:val="008D6FC2"/>
    <w:rsid w:val="00933F5E"/>
    <w:rsid w:val="00936602"/>
    <w:rsid w:val="00952970"/>
    <w:rsid w:val="00975068"/>
    <w:rsid w:val="009929DF"/>
    <w:rsid w:val="009D03DD"/>
    <w:rsid w:val="009D0475"/>
    <w:rsid w:val="009F0662"/>
    <w:rsid w:val="00A0765C"/>
    <w:rsid w:val="00A16AA6"/>
    <w:rsid w:val="00A21D26"/>
    <w:rsid w:val="00A372EA"/>
    <w:rsid w:val="00A45BED"/>
    <w:rsid w:val="00A461DE"/>
    <w:rsid w:val="00A71FF1"/>
    <w:rsid w:val="00A7287C"/>
    <w:rsid w:val="00A75596"/>
    <w:rsid w:val="00A82E24"/>
    <w:rsid w:val="00A85CE1"/>
    <w:rsid w:val="00AA33D3"/>
    <w:rsid w:val="00AC2CF9"/>
    <w:rsid w:val="00B04BDD"/>
    <w:rsid w:val="00B12D14"/>
    <w:rsid w:val="00B16201"/>
    <w:rsid w:val="00B46480"/>
    <w:rsid w:val="00B50670"/>
    <w:rsid w:val="00B66E9B"/>
    <w:rsid w:val="00B67B9F"/>
    <w:rsid w:val="00B71E99"/>
    <w:rsid w:val="00B72B13"/>
    <w:rsid w:val="00B72C65"/>
    <w:rsid w:val="00B96E50"/>
    <w:rsid w:val="00BE6218"/>
    <w:rsid w:val="00C2713A"/>
    <w:rsid w:val="00C63AB9"/>
    <w:rsid w:val="00C84A96"/>
    <w:rsid w:val="00C87E5F"/>
    <w:rsid w:val="00CB6B7D"/>
    <w:rsid w:val="00CD0E1A"/>
    <w:rsid w:val="00CD611F"/>
    <w:rsid w:val="00D210F4"/>
    <w:rsid w:val="00D26D5C"/>
    <w:rsid w:val="00D763FA"/>
    <w:rsid w:val="00D8486D"/>
    <w:rsid w:val="00D922D3"/>
    <w:rsid w:val="00DA0A67"/>
    <w:rsid w:val="00DB07BA"/>
    <w:rsid w:val="00DE4A52"/>
    <w:rsid w:val="00E05AA8"/>
    <w:rsid w:val="00E1481D"/>
    <w:rsid w:val="00E24E72"/>
    <w:rsid w:val="00E2570A"/>
    <w:rsid w:val="00E80673"/>
    <w:rsid w:val="00EA505D"/>
    <w:rsid w:val="00EC22C0"/>
    <w:rsid w:val="00EC4CB5"/>
    <w:rsid w:val="00EE6E0F"/>
    <w:rsid w:val="00F43622"/>
    <w:rsid w:val="00F949F1"/>
    <w:rsid w:val="00FA38E3"/>
    <w:rsid w:val="00FB61C2"/>
    <w:rsid w:val="00FD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180EC"/>
  <w15:chartTrackingRefBased/>
  <w15:docId w15:val="{F1AFBE8C-FA46-4A02-8FA8-20997092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737855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7378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8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85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85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85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85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85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85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737855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737855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737855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737855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737855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737855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7378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737855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7378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73785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7378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737855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737855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737855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737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737855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737855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2"/>
    <w:uiPriority w:val="39"/>
    <w:rsid w:val="00936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E80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1"/>
    <w:link w:val="af1"/>
    <w:uiPriority w:val="99"/>
    <w:rsid w:val="00E80673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3">
    <w:name w:val="footer"/>
    <w:basedOn w:val="a"/>
    <w:link w:val="af4"/>
    <w:uiPriority w:val="99"/>
    <w:unhideWhenUsed/>
    <w:rsid w:val="00E806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1"/>
    <w:link w:val="af3"/>
    <w:uiPriority w:val="99"/>
    <w:rsid w:val="00E80673"/>
    <w:rPr>
      <w:rFonts w:ascii="宋体" w:eastAsia="宋体" w:hAnsi="宋体" w:cs="宋体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91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379</Words>
  <Characters>2467</Characters>
  <Application>Microsoft Office Word</Application>
  <DocSecurity>0</DocSecurity>
  <Lines>224</Lines>
  <Paragraphs>177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38</cp:revision>
  <cp:lastPrinted>2025-03-19T09:46:00Z</cp:lastPrinted>
  <dcterms:created xsi:type="dcterms:W3CDTF">2024-10-27T00:43:00Z</dcterms:created>
  <dcterms:modified xsi:type="dcterms:W3CDTF">2025-06-07T10:31:00Z</dcterms:modified>
</cp:coreProperties>
</file>